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EF7" w:rsidRPr="00C718B5" w:rsidRDefault="00225EF7" w:rsidP="00225EF7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C718B5">
        <w:rPr>
          <w:rFonts w:ascii="Times New Roman" w:hAnsi="Times New Roman"/>
          <w:b/>
          <w:sz w:val="24"/>
          <w:szCs w:val="24"/>
        </w:rPr>
        <w:t xml:space="preserve">SUPPLEMENTAL TABLE 1 </w:t>
      </w:r>
      <w:r w:rsidRPr="00C718B5">
        <w:rPr>
          <w:rFonts w:ascii="Times New Roman" w:hAnsi="Times New Roman"/>
          <w:sz w:val="24"/>
          <w:szCs w:val="24"/>
        </w:rPr>
        <w:t>DGEs located in the major effect QTL interval.</w:t>
      </w:r>
    </w:p>
    <w:tbl>
      <w:tblPr>
        <w:tblW w:w="9408" w:type="dxa"/>
        <w:tblLook w:val="04A0" w:firstRow="1" w:lastRow="0" w:firstColumn="1" w:lastColumn="0" w:noHBand="0" w:noVBand="1"/>
      </w:tblPr>
      <w:tblGrid>
        <w:gridCol w:w="1257"/>
        <w:gridCol w:w="3260"/>
        <w:gridCol w:w="1970"/>
        <w:gridCol w:w="2921"/>
      </w:tblGrid>
      <w:tr w:rsidR="00225EF7" w:rsidRPr="00C718B5" w:rsidTr="002E1BA2">
        <w:trPr>
          <w:trHeight w:val="315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ne Annotation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nese Long location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</w:tr>
      <w:tr w:rsidR="00225EF7" w:rsidRPr="00C718B5" w:rsidTr="002E1BA2">
        <w:trPr>
          <w:trHeight w:val="315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a2G00799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Calmodulin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347969 .. 1348997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GAAGATGAGGAAGATGAGT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CTAATGAACACAACACCAA</w:t>
            </w:r>
          </w:p>
        </w:tc>
      </w:tr>
      <w:tr w:rsidR="00225EF7" w:rsidRPr="00C718B5" w:rsidTr="002E1BA2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80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Probable GDP-mannose transporter 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384375 .. 138971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CAGGGATTTGTCATTTGATACC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CGAGCAATAGAGGCAAGATA</w:t>
            </w:r>
          </w:p>
        </w:tc>
      </w:tr>
      <w:tr w:rsidR="00225EF7" w:rsidRPr="00C718B5" w:rsidTr="002E1BA2">
        <w:trPr>
          <w:trHeight w:val="315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8110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Monogalactosyldiacylglycerol synthase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427981 .. 1431664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ACCATTAGCCTCTACTCTTG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CATCCACTTCTCCATCTGT</w:t>
            </w:r>
          </w:p>
        </w:tc>
      </w:tr>
      <w:tr w:rsidR="00225EF7" w:rsidRPr="00C718B5" w:rsidTr="002E1BA2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87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Chitinase 2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514322 .. 1516483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GGTGGTTGTGTTAGTATC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TCTTCTGATTCGTTGATG</w:t>
            </w:r>
          </w:p>
        </w:tc>
      </w:tr>
      <w:tr w:rsidR="00225EF7" w:rsidRPr="00C718B5" w:rsidTr="002E1BA2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87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Adenylate kinase, putativ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518250 .. 1526995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CGGAGAATCTTAGAATACAT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ATCTTCATCGTCAACTTC</w:t>
            </w:r>
          </w:p>
        </w:tc>
      </w:tr>
      <w:tr w:rsidR="00225EF7" w:rsidRPr="00C718B5" w:rsidTr="002E1BA2">
        <w:trPr>
          <w:trHeight w:val="315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8780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526272 .. 1526883</w:t>
            </w:r>
          </w:p>
        </w:tc>
        <w:tc>
          <w:tcPr>
            <w:tcW w:w="2921" w:type="dxa"/>
            <w:tcBorders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GTGATGATTCTTGTGGTAA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ATCCTTGAAGTCCGTTAA</w:t>
            </w:r>
          </w:p>
        </w:tc>
      </w:tr>
      <w:tr w:rsidR="00225EF7" w:rsidRPr="00C718B5" w:rsidTr="002E1BA2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93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DNA replication licensing factor MCM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565028 .. 1570784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ACAATGCTACAGAATAAC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CGCTTAGTCTTACAATAG</w:t>
            </w:r>
          </w:p>
        </w:tc>
      </w:tr>
      <w:tr w:rsidR="00225EF7" w:rsidRPr="00C718B5" w:rsidTr="002E1BA2">
        <w:trPr>
          <w:trHeight w:val="315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9330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589836 .. 1590619</w:t>
            </w:r>
          </w:p>
        </w:tc>
        <w:tc>
          <w:tcPr>
            <w:tcW w:w="2921" w:type="dxa"/>
            <w:tcBorders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TCTGCTTCCTCTTCACCTT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ATCATCGTCCTCGCTCAA</w:t>
            </w:r>
          </w:p>
        </w:tc>
      </w:tr>
      <w:tr w:rsidR="00225EF7" w:rsidRPr="00C718B5" w:rsidTr="002E1BA2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93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RING finger protein 126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601375 .. 1604357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TTCATCATCTTCGTCACAG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CATCCAACCGTTCCTTAG</w:t>
            </w:r>
          </w:p>
        </w:tc>
      </w:tr>
      <w:tr w:rsidR="00225EF7" w:rsidRPr="00C718B5" w:rsidTr="002E1BA2">
        <w:trPr>
          <w:trHeight w:val="315"/>
        </w:trPr>
        <w:tc>
          <w:tcPr>
            <w:tcW w:w="12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9430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Transmembrane protein</w:t>
            </w:r>
          </w:p>
        </w:tc>
        <w:tc>
          <w:tcPr>
            <w:tcW w:w="1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661794 .. 1665443</w:t>
            </w:r>
          </w:p>
        </w:tc>
        <w:tc>
          <w:tcPr>
            <w:tcW w:w="2921" w:type="dxa"/>
            <w:tcBorders>
              <w:left w:val="nil"/>
              <w:bottom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TGTCGGTGTATCTGTCTTC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GTGCCAATATCGTCAATCC</w:t>
            </w:r>
          </w:p>
        </w:tc>
      </w:tr>
      <w:tr w:rsidR="00225EF7" w:rsidRPr="00C718B5" w:rsidTr="002E1BA2">
        <w:trPr>
          <w:trHeight w:val="315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Csa2G009440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kern w:val="0"/>
                <w:sz w:val="18"/>
                <w:szCs w:val="18"/>
              </w:rPr>
              <w:t>Serine-rich protein</w:t>
            </w:r>
          </w:p>
        </w:tc>
        <w:tc>
          <w:tcPr>
            <w:tcW w:w="1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671114 .. 1672637</w:t>
            </w:r>
          </w:p>
        </w:tc>
        <w:tc>
          <w:tcPr>
            <w:tcW w:w="2921" w:type="dxa"/>
            <w:tcBorders>
              <w:top w:val="nil"/>
              <w:left w:val="nil"/>
              <w:right w:val="nil"/>
            </w:tcBorders>
            <w:vAlign w:val="center"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TAGAATTGGAGGCGTTGA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TGCTGATGAGAAGAAGGT</w:t>
            </w:r>
          </w:p>
        </w:tc>
      </w:tr>
      <w:tr w:rsidR="00225EF7" w:rsidRPr="00CF3A0A" w:rsidTr="002E1BA2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a2G00947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Betaine aldehyde dehydrogenas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EF7" w:rsidRPr="00C718B5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1686076 .. 1690146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25EF7" w:rsidRPr="00CF3A0A" w:rsidRDefault="00225EF7" w:rsidP="002E1BA2">
            <w:pPr>
              <w:widowControl/>
              <w:jc w:val="center"/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</w:pP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GAAGAAGGTGTTAGGATT,</w:t>
            </w:r>
            <w:r w:rsidRPr="00C718B5">
              <w:rPr>
                <w:rFonts w:ascii="Times New Roman" w:hAnsi="Times New Roman"/>
              </w:rPr>
              <w:t xml:space="preserve"> </w:t>
            </w:r>
            <w:r w:rsidRPr="00C718B5">
              <w:rPr>
                <w:rFonts w:ascii="Times New Roman" w:hAnsi="Times New Roman"/>
                <w:color w:val="333333"/>
                <w:kern w:val="0"/>
                <w:sz w:val="18"/>
                <w:szCs w:val="18"/>
              </w:rPr>
              <w:t>TAGTTGAATGGAGGAATG</w:t>
            </w:r>
          </w:p>
        </w:tc>
      </w:tr>
    </w:tbl>
    <w:p w:rsidR="00225EF7" w:rsidRPr="00CF3A0A" w:rsidRDefault="00225EF7" w:rsidP="00225EF7">
      <w:pPr>
        <w:rPr>
          <w:rFonts w:ascii="Times New Roman" w:hAnsi="Times New Roman"/>
          <w:b/>
          <w:sz w:val="24"/>
          <w:szCs w:val="24"/>
        </w:rPr>
      </w:pPr>
      <w:r w:rsidRPr="00CF3A0A">
        <w:rPr>
          <w:rFonts w:ascii="Times New Roman" w:hAnsi="Times New Roman"/>
          <w:b/>
          <w:sz w:val="24"/>
          <w:szCs w:val="24"/>
        </w:rPr>
        <w:t xml:space="preserve"> </w:t>
      </w:r>
    </w:p>
    <w:p w:rsidR="004715BB" w:rsidRDefault="004715BB"/>
    <w:sectPr w:rsidR="004715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56D9" w:rsidRDefault="007C56D9" w:rsidP="00225EF7">
      <w:r>
        <w:separator/>
      </w:r>
    </w:p>
  </w:endnote>
  <w:endnote w:type="continuationSeparator" w:id="0">
    <w:p w:rsidR="007C56D9" w:rsidRDefault="007C56D9" w:rsidP="00225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56D9" w:rsidRDefault="007C56D9" w:rsidP="00225EF7">
      <w:r>
        <w:separator/>
      </w:r>
    </w:p>
  </w:footnote>
  <w:footnote w:type="continuationSeparator" w:id="0">
    <w:p w:rsidR="007C56D9" w:rsidRDefault="007C56D9" w:rsidP="00225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026"/>
    <w:rsid w:val="00225EF7"/>
    <w:rsid w:val="003B5DEE"/>
    <w:rsid w:val="004715BB"/>
    <w:rsid w:val="007C56D9"/>
    <w:rsid w:val="00EA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451702-4C47-4E4F-9BC5-109CF85DB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5EF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E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E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E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B87555-8EE2-4B81-BF2A-351D0148CA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dong8@126.com</dc:creator>
  <cp:keywords/>
  <dc:description/>
  <cp:lastModifiedBy>jpdong8@126.com</cp:lastModifiedBy>
  <cp:revision>3</cp:revision>
  <dcterms:created xsi:type="dcterms:W3CDTF">2019-06-14T07:29:00Z</dcterms:created>
  <dcterms:modified xsi:type="dcterms:W3CDTF">2019-06-14T08:20:00Z</dcterms:modified>
</cp:coreProperties>
</file>